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950A6" w14:textId="312D1182" w:rsidR="00474025" w:rsidRPr="00361E61" w:rsidRDefault="00FD6E06" w:rsidP="00361E61">
      <w:pPr>
        <w:tabs>
          <w:tab w:val="right" w:pos="15398"/>
        </w:tabs>
        <w:rPr>
          <w:rFonts w:ascii="Lucida Sans" w:hAnsi="Lucida Sans"/>
          <w:b/>
          <w:bCs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115C97" w:rsidRPr="00EE17D5" w14:paraId="79801F88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F97C78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CCE23A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B3A1AC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211F3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4B7C7FD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115C97" w:rsidRPr="00EE17D5" w14:paraId="348277B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346907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20894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3F728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918DFE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A51C83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E7A4A5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31F8C8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C389E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0D8959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E18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15C97" w:rsidRPr="00FD6E06" w14:paraId="4687432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F000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437F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EE5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F755DC" w14:textId="5610D7E6" w:rsidR="0068643A" w:rsidRPr="00FD6E06" w:rsidRDefault="00581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5818E7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A59CBC" w14:textId="677CA8D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7A9A89" w14:textId="45B6CA7E" w:rsidR="0068643A" w:rsidRPr="00FD6E06" w:rsidRDefault="005818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A0C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</w:p>
        </w:tc>
      </w:tr>
      <w:tr w:rsidR="00115C97" w:rsidRPr="00FD6E06" w14:paraId="2E5E92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6F5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B05E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22D1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BA3F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316D02" w14:textId="63BA6E2E" w:rsidR="0068643A" w:rsidRPr="00FD6E06" w:rsidRDefault="00581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18E7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2FD07F" w14:textId="4128E963" w:rsidR="0068643A" w:rsidRPr="00FD6E06" w:rsidRDefault="005818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115C97" w:rsidRPr="00FD6E06" w14:paraId="2A6223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87E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A70F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12C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99AD7" w14:textId="5872D2BE" w:rsidR="0068643A" w:rsidRPr="00FD6E06" w:rsidRDefault="00581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18E7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5604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E7EC54" w14:textId="64D90FBD" w:rsidR="0068643A" w:rsidRPr="00FD6E06" w:rsidRDefault="006376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593B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</w:t>
            </w:r>
            <w:r w:rsidR="00593B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7EA5940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FEFF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15C97" w:rsidRPr="00FD6E06" w14:paraId="608CFE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BD9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518B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5588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533B5D" w14:textId="3FC80A74" w:rsidR="0068643A" w:rsidRPr="00FD6E06" w:rsidRDefault="006376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37615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194A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D24E4" w14:textId="3B49A6CB" w:rsidR="0068643A" w:rsidRPr="00FD6E06" w:rsidRDefault="006376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1</w:t>
            </w:r>
            <w:r w:rsidR="00A23A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115C97" w:rsidRPr="00FD6E06" w14:paraId="1E21E0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737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CFA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357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CAF4CA" w14:textId="120D3045" w:rsidR="0068643A" w:rsidRPr="00FD6E06" w:rsidRDefault="006376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37615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1DA3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8EABC" w14:textId="6FBBD988" w:rsidR="0068643A" w:rsidRPr="00FD6E06" w:rsidRDefault="00593B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2</w:t>
            </w:r>
            <w:r w:rsidR="00DA0C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8</w:t>
            </w:r>
          </w:p>
        </w:tc>
      </w:tr>
      <w:tr w:rsidR="00115C97" w:rsidRPr="00FD6E06" w14:paraId="1949A40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B7C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E48D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0DB0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4526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EAACFE" w14:textId="56A94061" w:rsidR="0068643A" w:rsidRPr="00FD6E06" w:rsidRDefault="006376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37615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FB71CE" w14:textId="12ED2B0A" w:rsidR="0068643A" w:rsidRPr="00FD6E06" w:rsidRDefault="006376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B44C1C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6A9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15C97" w:rsidRPr="00FD6E06" w14:paraId="352FF0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B94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D8F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DA9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1FE0CA" w14:textId="51DED892" w:rsidR="0068643A" w:rsidRPr="00FD6E06" w:rsidRDefault="006376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37615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FF7D20" w14:textId="253AA08A" w:rsidR="0068643A" w:rsidRPr="00FD6E06" w:rsidRDefault="006376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37615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700301" w14:textId="1371499D" w:rsidR="0068643A" w:rsidRPr="00FD6E06" w:rsidRDefault="006376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115C97" w:rsidRPr="00FD6E06" w14:paraId="4691EE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17A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238C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E147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7CC0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F14A3D" w14:textId="1E0F9F71" w:rsidR="0068643A" w:rsidRPr="00FD6E06" w:rsidRDefault="006376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37615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B9BCEF" w14:textId="2A3C68C3" w:rsidR="0068643A" w:rsidRPr="00FD6E06" w:rsidRDefault="006376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115C97" w:rsidRPr="00FD6E06" w14:paraId="1C1C8B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6BD8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4BFC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2A76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FE04CB" w14:textId="10DCD4B0" w:rsidR="0068643A" w:rsidRPr="00FD6E06" w:rsidRDefault="006376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37615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0A9FF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A76D64" w14:textId="6D90F304" w:rsidR="0068643A" w:rsidRPr="00FD6E06" w:rsidRDefault="00A61E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9</w:t>
            </w:r>
            <w:r w:rsidR="00A121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0</w:t>
            </w:r>
          </w:p>
        </w:tc>
      </w:tr>
      <w:tr w:rsidR="00BB4AE3" w:rsidRPr="00FD6E06" w14:paraId="6CA453D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E0EE64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15C97" w:rsidRPr="00FD6E06" w14:paraId="06E445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30F4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2AA3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964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1A9993" w14:textId="5EC4C49F" w:rsidR="0068643A" w:rsidRPr="00FD6E06" w:rsidRDefault="006376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37615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8252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A6B7C1" w14:textId="30A74939" w:rsidR="0068643A" w:rsidRPr="00FD6E06" w:rsidRDefault="001F12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A61E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637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7E02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</w:tr>
      <w:tr w:rsidR="00115C97" w:rsidRPr="00FD6E06" w14:paraId="2A1F68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EDA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1955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88D0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A468AA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41E4FC" w14:textId="3CE89EF7" w:rsidR="0068643A" w:rsidRPr="00FD6E06" w:rsidRDefault="008718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71889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FA79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218606" w14:textId="75D6CA60" w:rsidR="0068643A" w:rsidRPr="00FD6E06" w:rsidRDefault="008718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E02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7E02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</w:tr>
      <w:tr w:rsidR="00BB4AE3" w:rsidRPr="00FD6E06" w14:paraId="2048C63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1EF317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15C97" w:rsidRPr="00FD6E06" w14:paraId="7AA764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92A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005C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45B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the study characteristics (e.g., PICO, study design, setting, time frame) and report characteristics (e.g., years considered, language, publication status) to be used as criteria for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A40AD7" w14:textId="23BC29A1" w:rsidR="0068643A" w:rsidRPr="00FD6E06" w:rsidRDefault="004F65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F6579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40BB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F0F35" w14:textId="60A644F9" w:rsidR="0068643A" w:rsidRPr="00FD6E06" w:rsidRDefault="008718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319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5F09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</w:t>
            </w:r>
          </w:p>
        </w:tc>
      </w:tr>
      <w:tr w:rsidR="00115C97" w:rsidRPr="00FD6E06" w14:paraId="2E8D9DD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C2CE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7723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9FFD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6AF23" w14:textId="4E35562B" w:rsidR="0068643A" w:rsidRPr="00FD6E06" w:rsidRDefault="004F65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F6579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39B9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950FD7" w14:textId="4C1583BC" w:rsidR="0068643A" w:rsidRPr="00FD6E06" w:rsidRDefault="007506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F09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  <w:r w:rsidR="004F65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50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F09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</w:p>
        </w:tc>
      </w:tr>
      <w:tr w:rsidR="00115C97" w:rsidRPr="00FD6E06" w14:paraId="6CA1B1C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EC5E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F7EC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BE7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3284C6" w14:textId="298EC7DC" w:rsidR="0068643A" w:rsidRPr="00FD6E06" w:rsidRDefault="004F65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F6579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1C85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4CE2B3" w14:textId="1E2DC6CD" w:rsidR="0068643A" w:rsidRPr="00FD6E06" w:rsidRDefault="00C236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11E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  <w:r w:rsidR="004F65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11E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  <w:r w:rsidR="00EF5C2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Additional File 2</w:t>
            </w:r>
          </w:p>
        </w:tc>
      </w:tr>
      <w:tr w:rsidR="00BB4AE3" w:rsidRPr="00FD6E06" w14:paraId="3B035BF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F48A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15C97" w:rsidRPr="00FD6E06" w14:paraId="56067A6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EC64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E4FF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CF8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63BFE4" w14:textId="454855F0" w:rsidR="0068643A" w:rsidRPr="00FD6E06" w:rsidRDefault="004F65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F6579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573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DEA903" w14:textId="2B1462AD" w:rsidR="0068643A" w:rsidRPr="00FD6E06" w:rsidRDefault="00D47C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11E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  <w:r w:rsidR="004F65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721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</w:tr>
      <w:tr w:rsidR="00115C97" w:rsidRPr="00FD6E06" w14:paraId="1CA7EC3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2C8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48C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8F7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03EC03" w14:textId="0C62CB98" w:rsidR="0068643A" w:rsidRPr="00FD6E06" w:rsidRDefault="004F65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F6579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81FA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83DC51" w14:textId="249D0E5F" w:rsidR="0068643A" w:rsidRPr="00FD6E06" w:rsidRDefault="00FC19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413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  <w:r w:rsidR="004F65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413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</w:tr>
      <w:tr w:rsidR="00115C97" w:rsidRPr="00FD6E06" w14:paraId="7D61F4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CC2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808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E21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44EAAE" w14:textId="3BCCB48F" w:rsidR="0068643A" w:rsidRPr="00FD6E06" w:rsidRDefault="004F65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F6579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EBEA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83BFCC" w14:textId="7F814E06" w:rsidR="0068643A" w:rsidRPr="00FD6E06" w:rsidRDefault="00D069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413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  <w:r w:rsidR="004F65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109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</w:t>
            </w:r>
          </w:p>
        </w:tc>
      </w:tr>
      <w:tr w:rsidR="00115C97" w:rsidRPr="00FD6E06" w14:paraId="38281E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1B1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6A04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7B2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DA905E" w14:textId="024A8A40" w:rsidR="0068643A" w:rsidRPr="00FD6E06" w:rsidRDefault="004F65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F6579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E134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AE921D" w14:textId="7CC47082" w:rsidR="0068643A" w:rsidRPr="00FD6E06" w:rsidRDefault="00257B9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9-283</w:t>
            </w:r>
          </w:p>
        </w:tc>
      </w:tr>
      <w:tr w:rsidR="00115C97" w:rsidRPr="00FD6E06" w14:paraId="30122F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4D4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394E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687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0380A1" w14:textId="4EA4545A" w:rsidR="0068643A" w:rsidRPr="00FD6E06" w:rsidRDefault="00DA0C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A0CE9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6A80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DAEF10" w14:textId="3E04C6DC" w:rsidR="0068643A" w:rsidRPr="00FD6E06" w:rsidRDefault="00654DB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668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  <w:r w:rsidR="00DA0C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668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</w:tr>
      <w:tr w:rsidR="00115C97" w:rsidRPr="00FD6E06" w14:paraId="30FCC70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230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532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7DC8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8617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512821" w14:textId="5578ADD5" w:rsidR="0068643A" w:rsidRPr="00FD6E06" w:rsidRDefault="00DA0C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A0CE9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7D60F1" w14:textId="7B4CC34F" w:rsidR="0068643A" w:rsidRPr="00FD6E06" w:rsidRDefault="00DA0C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3704523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6D453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115C97" w:rsidRPr="00FD6E06" w14:paraId="3BAB810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344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F4DC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C63C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9FF8B" w14:textId="339AC1A6" w:rsidR="0068643A" w:rsidRPr="00FD6E06" w:rsidRDefault="00DA0C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A0CE9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6D4A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D92D4C" w14:textId="02683B65" w:rsidR="0068643A" w:rsidRPr="00FD6E06" w:rsidRDefault="005606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6</w:t>
            </w:r>
            <w:r w:rsidR="004029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</w:t>
            </w:r>
          </w:p>
        </w:tc>
      </w:tr>
      <w:tr w:rsidR="00115C97" w:rsidRPr="00FD6E06" w14:paraId="7B6DD1D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1707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347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9869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21CC0D" w14:textId="7CD67463" w:rsidR="0068643A" w:rsidRPr="00FD6E06" w:rsidRDefault="00DA0C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A0CE9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9DF2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627D4D" w14:textId="7CD041EC" w:rsidR="0068643A" w:rsidRPr="00FD6E06" w:rsidRDefault="008618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3-31</w:t>
            </w:r>
            <w:r w:rsidR="00876E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115C97" w:rsidRPr="00FD6E06" w14:paraId="6FED191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17B09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DDA2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C099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BEFC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DB2494" w14:textId="4F913475" w:rsidR="0068643A" w:rsidRPr="00FD6E06" w:rsidRDefault="00DA0C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A0CE9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170A25" w14:textId="245F77C3" w:rsidR="0068643A" w:rsidRPr="00FD6E06" w:rsidRDefault="00DA0C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115C97" w:rsidRPr="00FD6E06" w14:paraId="28D4996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E9480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7DDE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930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052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6D304A" w14:textId="0E4A1607" w:rsidR="0068643A" w:rsidRPr="00FD6E06" w:rsidRDefault="004F65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F6579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E2333D" w14:textId="21498C61" w:rsidR="0068643A" w:rsidRPr="00FD6E06" w:rsidRDefault="00DA0C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115C97" w:rsidRPr="00FD6E06" w14:paraId="0FB2A9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0CFF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27C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510B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F97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B49672" w14:textId="62DABFCB" w:rsidR="0068643A" w:rsidRPr="00FD6E06" w:rsidRDefault="004F65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F6579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FC7F76" w14:textId="211DBCEC" w:rsidR="0068643A" w:rsidRPr="00FD6E06" w:rsidRDefault="00DA0C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115C97" w:rsidRPr="00FD6E06" w14:paraId="0FE0CD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A95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Confidence in </w:t>
            </w: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61A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43B6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CA07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826EF1" w14:textId="1668093C" w:rsidR="0068643A" w:rsidRPr="00FD6E06" w:rsidRDefault="004F65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F6579">
              <w:rPr>
                <w:sz w:val="24"/>
                <w:szCs w:val="24"/>
              </w:rPr>
              <w:instrText xml:space="preserve"> FORMCHECKBOX </w:instrText>
            </w:r>
            <w:r w:rsidR="0056066B">
              <w:rPr>
                <w:sz w:val="24"/>
                <w:szCs w:val="24"/>
              </w:rPr>
            </w:r>
            <w:r w:rsidR="005606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E6D75D" w14:textId="4708E008" w:rsidR="0068643A" w:rsidRPr="00FD6E06" w:rsidRDefault="00DA0C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3E26288A" w14:textId="4D94D228" w:rsidR="00FD6E06" w:rsidRDefault="00FD6E06" w:rsidP="00361E61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9AE04" w14:textId="77777777" w:rsidR="00AB128A" w:rsidRDefault="00AB128A" w:rsidP="00FD6E06">
      <w:pPr>
        <w:spacing w:after="0" w:line="240" w:lineRule="auto"/>
      </w:pPr>
      <w:r>
        <w:separator/>
      </w:r>
    </w:p>
  </w:endnote>
  <w:endnote w:type="continuationSeparator" w:id="0">
    <w:p w14:paraId="4A3D6686" w14:textId="77777777" w:rsidR="00AB128A" w:rsidRDefault="00AB128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63E14D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5B22AC8" wp14:editId="0F1FF88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25880" w14:textId="77777777" w:rsidR="00AB128A" w:rsidRDefault="00AB128A" w:rsidP="00FD6E06">
      <w:pPr>
        <w:spacing w:after="0" w:line="240" w:lineRule="auto"/>
      </w:pPr>
      <w:r>
        <w:separator/>
      </w:r>
    </w:p>
  </w:footnote>
  <w:footnote w:type="continuationSeparator" w:id="0">
    <w:p w14:paraId="3E4775B7" w14:textId="77777777" w:rsidR="00AB128A" w:rsidRDefault="00AB128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320DF54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F248F61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44AD3"/>
    <w:rsid w:val="000F4AF7"/>
    <w:rsid w:val="00110933"/>
    <w:rsid w:val="00115C97"/>
    <w:rsid w:val="00125122"/>
    <w:rsid w:val="0013197B"/>
    <w:rsid w:val="001732B8"/>
    <w:rsid w:val="00193366"/>
    <w:rsid w:val="001E4CA1"/>
    <w:rsid w:val="001F08B6"/>
    <w:rsid w:val="001F1299"/>
    <w:rsid w:val="001F3A15"/>
    <w:rsid w:val="00211E23"/>
    <w:rsid w:val="002253F7"/>
    <w:rsid w:val="00257B9E"/>
    <w:rsid w:val="002665D8"/>
    <w:rsid w:val="0028060C"/>
    <w:rsid w:val="002D51DB"/>
    <w:rsid w:val="00350F6D"/>
    <w:rsid w:val="00361E61"/>
    <w:rsid w:val="003933C1"/>
    <w:rsid w:val="003964CA"/>
    <w:rsid w:val="003C7FA4"/>
    <w:rsid w:val="004029A7"/>
    <w:rsid w:val="00423C72"/>
    <w:rsid w:val="00474025"/>
    <w:rsid w:val="00474622"/>
    <w:rsid w:val="004F6579"/>
    <w:rsid w:val="00514D00"/>
    <w:rsid w:val="00534962"/>
    <w:rsid w:val="00542529"/>
    <w:rsid w:val="00546784"/>
    <w:rsid w:val="00547BC5"/>
    <w:rsid w:val="005543C0"/>
    <w:rsid w:val="0056066B"/>
    <w:rsid w:val="005818E7"/>
    <w:rsid w:val="00593BC5"/>
    <w:rsid w:val="005F0998"/>
    <w:rsid w:val="00601548"/>
    <w:rsid w:val="00603A71"/>
    <w:rsid w:val="00637615"/>
    <w:rsid w:val="006522CE"/>
    <w:rsid w:val="00654DB8"/>
    <w:rsid w:val="00664936"/>
    <w:rsid w:val="0068643A"/>
    <w:rsid w:val="006B3B62"/>
    <w:rsid w:val="007106F3"/>
    <w:rsid w:val="00746F2B"/>
    <w:rsid w:val="00750604"/>
    <w:rsid w:val="00750A0E"/>
    <w:rsid w:val="00791CDA"/>
    <w:rsid w:val="007924AC"/>
    <w:rsid w:val="007E021C"/>
    <w:rsid w:val="008446DF"/>
    <w:rsid w:val="008554E9"/>
    <w:rsid w:val="008618AB"/>
    <w:rsid w:val="00871889"/>
    <w:rsid w:val="00876E52"/>
    <w:rsid w:val="008C0419"/>
    <w:rsid w:val="009721B5"/>
    <w:rsid w:val="009B20D2"/>
    <w:rsid w:val="00A0782F"/>
    <w:rsid w:val="00A1211E"/>
    <w:rsid w:val="00A23A64"/>
    <w:rsid w:val="00A61E91"/>
    <w:rsid w:val="00A81F79"/>
    <w:rsid w:val="00AB128A"/>
    <w:rsid w:val="00AE0977"/>
    <w:rsid w:val="00B567D4"/>
    <w:rsid w:val="00B77941"/>
    <w:rsid w:val="00BB4AE3"/>
    <w:rsid w:val="00C236E3"/>
    <w:rsid w:val="00C96116"/>
    <w:rsid w:val="00CA6DD4"/>
    <w:rsid w:val="00CD2425"/>
    <w:rsid w:val="00D06923"/>
    <w:rsid w:val="00D464FA"/>
    <w:rsid w:val="00D47C15"/>
    <w:rsid w:val="00D60603"/>
    <w:rsid w:val="00DA0CE9"/>
    <w:rsid w:val="00E23E85"/>
    <w:rsid w:val="00E71FC4"/>
    <w:rsid w:val="00EE17D5"/>
    <w:rsid w:val="00EF5C2D"/>
    <w:rsid w:val="00F15CCE"/>
    <w:rsid w:val="00F413D8"/>
    <w:rsid w:val="00F61FDF"/>
    <w:rsid w:val="00F66828"/>
    <w:rsid w:val="00F901FE"/>
    <w:rsid w:val="00FC190A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E4F1E5E"/>
  <w15:docId w15:val="{B1466FA2-87C5-46EA-A563-F840B7107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91C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0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65</TotalTime>
  <Pages>3</Pages>
  <Words>777</Words>
  <Characters>44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Thanansayan Dhivagaran</cp:lastModifiedBy>
  <cp:revision>68</cp:revision>
  <dcterms:created xsi:type="dcterms:W3CDTF">2016-01-13T16:30:00Z</dcterms:created>
  <dcterms:modified xsi:type="dcterms:W3CDTF">2021-11-27T07:28:00Z</dcterms:modified>
</cp:coreProperties>
</file>